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A2B3" w14:textId="4F043A12" w:rsidR="00E919FB" w:rsidRPr="00E919FB" w:rsidRDefault="00E919FB" w:rsidP="00E919FB">
      <w:r w:rsidRPr="00E919FB">
        <w:rPr>
          <w:rFonts w:hint="eastAsia"/>
        </w:rPr>
        <w:t>S</w:t>
      </w:r>
      <w:r w:rsidRPr="00E919FB">
        <w:t xml:space="preserve">upplement Table </w:t>
      </w:r>
      <w:r>
        <w:t>2</w:t>
      </w:r>
    </w:p>
    <w:p w14:paraId="624A153D" w14:textId="76B32DF6" w:rsidR="001D3FA5" w:rsidRDefault="001D3FA5"/>
    <w:p w14:paraId="52F72CAE" w14:textId="4BA7EAFE" w:rsidR="00BA7DC2" w:rsidRDefault="00E919FB">
      <w:r w:rsidRPr="00E919FB">
        <w:t xml:space="preserve">The number and </w:t>
      </w:r>
      <w:r w:rsidR="00956A26">
        <w:t>frequency</w:t>
      </w:r>
      <w:r w:rsidRPr="00E919FB">
        <w:t xml:space="preserve"> in discontinuation group </w:t>
      </w:r>
      <w:r>
        <w:t xml:space="preserve">(less than three cycles of carboplatin ) </w:t>
      </w:r>
      <w:r w:rsidRPr="00E919FB">
        <w:t xml:space="preserve">according to </w:t>
      </w:r>
      <w:r>
        <w:t xml:space="preserve">double and triple </w:t>
      </w:r>
      <w:r w:rsidRPr="00E919FB">
        <w:t>antiemetic regimens.</w:t>
      </w:r>
    </w:p>
    <w:p w14:paraId="31DA75D0" w14:textId="24E66BBB" w:rsidR="00BA7DC2" w:rsidRDefault="00BA7DC2"/>
    <w:p w14:paraId="36BF9D21" w14:textId="6FFBDDAB" w:rsidR="00BA7DC2" w:rsidRDefault="00BA7DC2"/>
    <w:tbl>
      <w:tblPr>
        <w:tblW w:w="79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2460"/>
        <w:gridCol w:w="1533"/>
        <w:gridCol w:w="1275"/>
      </w:tblGrid>
      <w:tr w:rsidR="00BA7DC2" w:rsidRPr="00BA7DC2" w14:paraId="69EF2AD4" w14:textId="77777777" w:rsidTr="00BA7DC2">
        <w:trPr>
          <w:trHeight w:val="1095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9FB8" w14:textId="42180DBA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Treatment cycle in </w:t>
            </w:r>
            <w:r w:rsidRPr="00BA7DC2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  <w:t>discontinued</w:t>
            </w: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case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0F76" w14:textId="1B0CE1B0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  <w:t>Antiemetic</w:t>
            </w: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regimens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15DC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534A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BA7DC2" w:rsidRPr="00BA7DC2" w14:paraId="48FD1B28" w14:textId="77777777" w:rsidTr="00BA7DC2">
        <w:trPr>
          <w:trHeight w:val="375"/>
        </w:trPr>
        <w:tc>
          <w:tcPr>
            <w:tcW w:w="2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E50E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One 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FBFD" w14:textId="612DD10F" w:rsidR="00BA7DC2" w:rsidRPr="00BA7DC2" w:rsidRDefault="00E919FB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  <w:t>Double</w:t>
            </w:r>
            <w:r w:rsidR="00BA7DC2"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F1B4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8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433C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52.6 </w:t>
            </w:r>
          </w:p>
        </w:tc>
      </w:tr>
      <w:tr w:rsidR="00BA7DC2" w:rsidRPr="00BA7DC2" w14:paraId="6BEDE23B" w14:textId="77777777" w:rsidTr="00BA7DC2">
        <w:trPr>
          <w:trHeight w:val="390"/>
        </w:trPr>
        <w:tc>
          <w:tcPr>
            <w:tcW w:w="2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79683" w14:textId="77777777" w:rsidR="00BA7DC2" w:rsidRPr="00BA7DC2" w:rsidRDefault="00BA7DC2" w:rsidP="00BA7DC2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F649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rip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0810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3AD5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47.4 </w:t>
            </w:r>
          </w:p>
        </w:tc>
      </w:tr>
      <w:tr w:rsidR="00BA7DC2" w:rsidRPr="00BA7DC2" w14:paraId="08AE0F4D" w14:textId="77777777" w:rsidTr="00BA7DC2">
        <w:trPr>
          <w:trHeight w:val="375"/>
        </w:trPr>
        <w:tc>
          <w:tcPr>
            <w:tcW w:w="266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DE02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w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ADD9" w14:textId="07DC10CF" w:rsidR="00BA7DC2" w:rsidRPr="00BA7DC2" w:rsidRDefault="00E919FB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E919FB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  <w:t>Double</w:t>
            </w: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A7DC2"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1D5F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A08C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53.1 </w:t>
            </w:r>
          </w:p>
        </w:tc>
      </w:tr>
      <w:tr w:rsidR="00BA7DC2" w:rsidRPr="00BA7DC2" w14:paraId="5DD5693E" w14:textId="77777777" w:rsidTr="00BA7DC2">
        <w:trPr>
          <w:trHeight w:val="390"/>
        </w:trPr>
        <w:tc>
          <w:tcPr>
            <w:tcW w:w="266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8DBAF1" w14:textId="77777777" w:rsidR="00BA7DC2" w:rsidRPr="00BA7DC2" w:rsidRDefault="00BA7DC2" w:rsidP="00BA7DC2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96B59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rip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E6DB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623C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46.9 </w:t>
            </w:r>
          </w:p>
        </w:tc>
      </w:tr>
      <w:tr w:rsidR="00BA7DC2" w:rsidRPr="00BA7DC2" w14:paraId="6E769762" w14:textId="77777777" w:rsidTr="00BA7DC2">
        <w:trPr>
          <w:trHeight w:val="375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5A5F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hre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EC919" w14:textId="6DB03A66" w:rsidR="00BA7DC2" w:rsidRPr="00BA7DC2" w:rsidRDefault="00E919FB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E919FB"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  <w:t>Double</w:t>
            </w: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A7DC2"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B513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7073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51.0 </w:t>
            </w:r>
          </w:p>
        </w:tc>
      </w:tr>
      <w:tr w:rsidR="00BA7DC2" w:rsidRPr="00BA7DC2" w14:paraId="4EAA0D98" w14:textId="77777777" w:rsidTr="00BA7DC2">
        <w:trPr>
          <w:trHeight w:val="39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A7FDD" w14:textId="77777777" w:rsidR="00BA7DC2" w:rsidRPr="00BA7DC2" w:rsidRDefault="00BA7DC2" w:rsidP="00BA7DC2">
            <w:pPr>
              <w:widowControl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82578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Tripl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1A74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8DE9" w14:textId="77777777" w:rsidR="00BA7DC2" w:rsidRPr="00BA7DC2" w:rsidRDefault="00BA7DC2" w:rsidP="00BA7DC2">
            <w:pPr>
              <w:widowControl/>
              <w:jc w:val="center"/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</w:pPr>
            <w:r w:rsidRPr="00BA7DC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49.0 </w:t>
            </w:r>
          </w:p>
        </w:tc>
      </w:tr>
    </w:tbl>
    <w:p w14:paraId="2C73CB6E" w14:textId="77777777" w:rsidR="00BA7DC2" w:rsidRDefault="00BA7DC2">
      <w:pPr>
        <w:rPr>
          <w:rFonts w:hint="eastAsia"/>
        </w:rPr>
      </w:pPr>
    </w:p>
    <w:sectPr w:rsidR="00BA7D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A5"/>
    <w:rsid w:val="001D3FA5"/>
    <w:rsid w:val="00956A26"/>
    <w:rsid w:val="00BA7DC2"/>
    <w:rsid w:val="00E9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5C890F"/>
  <w15:chartTrackingRefBased/>
  <w15:docId w15:val="{F32A8196-2987-4BD6-93A1-1A0E6017F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3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 知展</dc:creator>
  <cp:keywords/>
  <dc:description/>
  <cp:lastModifiedBy>小泉 知展</cp:lastModifiedBy>
  <cp:revision>3</cp:revision>
  <dcterms:created xsi:type="dcterms:W3CDTF">2023-04-12T04:04:00Z</dcterms:created>
  <dcterms:modified xsi:type="dcterms:W3CDTF">2023-04-12T04:58:00Z</dcterms:modified>
</cp:coreProperties>
</file>